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A9D37" w14:textId="673696F8" w:rsidR="003C05CE" w:rsidRDefault="003C05CE" w:rsidP="003C05CE">
      <w:pPr>
        <w:spacing w:line="480" w:lineRule="auto"/>
        <w:rPr>
          <w:rFonts w:ascii="Times New Roman" w:hAnsi="Times New Roman" w:cs="Times New Roman"/>
          <w:color w:val="000007"/>
        </w:rPr>
      </w:pPr>
      <w:r w:rsidRPr="003C05CE">
        <w:rPr>
          <w:rFonts w:ascii="Times New Roman" w:hAnsi="Times New Roman" w:cs="Times New Roman"/>
          <w:b/>
          <w:color w:val="000007"/>
        </w:rPr>
        <w:t>S2 Appendix. Matrix of characters.</w:t>
      </w:r>
      <w:r w:rsidRPr="003C05CE">
        <w:rPr>
          <w:rFonts w:ascii="Times New Roman" w:hAnsi="Times New Roman" w:cs="Times New Roman"/>
          <w:color w:val="000007"/>
        </w:rPr>
        <w:t xml:space="preserve"> Matrix of morphological characters and states used for the phylogenetic analyses of </w:t>
      </w:r>
      <w:proofErr w:type="spellStart"/>
      <w:r w:rsidRPr="003C05CE">
        <w:rPr>
          <w:rFonts w:ascii="Times New Roman" w:hAnsi="Times New Roman" w:cs="Times New Roman"/>
          <w:color w:val="000007"/>
        </w:rPr>
        <w:t>Oligoneuriidae</w:t>
      </w:r>
      <w:proofErr w:type="spellEnd"/>
      <w:r w:rsidRPr="003C05CE">
        <w:rPr>
          <w:rFonts w:ascii="Times New Roman" w:hAnsi="Times New Roman" w:cs="Times New Roman"/>
          <w:color w:val="000007"/>
        </w:rPr>
        <w:t>. Ready for use in TNT format.</w:t>
      </w:r>
    </w:p>
    <w:p w14:paraId="55627E74" w14:textId="77777777" w:rsidR="003C05CE" w:rsidRPr="003C05CE" w:rsidRDefault="003C05CE" w:rsidP="003C05CE">
      <w:pPr>
        <w:spacing w:line="480" w:lineRule="auto"/>
        <w:rPr>
          <w:rFonts w:ascii="Times New Roman" w:hAnsi="Times New Roman" w:cs="Times New Roman"/>
          <w:color w:val="000007"/>
        </w:rPr>
      </w:pPr>
    </w:p>
    <w:p w14:paraId="569734D2" w14:textId="77777777" w:rsidR="00D22D10" w:rsidRPr="003647A5" w:rsidRDefault="00D22D10" w:rsidP="00AF6707">
      <w:pPr>
        <w:spacing w:line="480" w:lineRule="auto"/>
        <w:jc w:val="both"/>
        <w:rPr>
          <w:rFonts w:ascii="Helvetica" w:eastAsia="Times New Roman" w:hAnsi="Helvetica" w:cs="Times New Roman"/>
          <w:color w:val="000000"/>
          <w:sz w:val="22"/>
          <w:szCs w:val="22"/>
        </w:rPr>
      </w:pPr>
      <w:proofErr w:type="spellStart"/>
      <w:r w:rsidRPr="003647A5">
        <w:rPr>
          <w:rFonts w:ascii="Helvetica" w:eastAsia="Times New Roman" w:hAnsi="Helvetica" w:cs="Times New Roman"/>
          <w:color w:val="000000"/>
          <w:sz w:val="22"/>
          <w:szCs w:val="22"/>
        </w:rPr>
        <w:t>xread</w:t>
      </w:r>
      <w:proofErr w:type="spellEnd"/>
    </w:p>
    <w:p w14:paraId="01D23921" w14:textId="494BECBD" w:rsidR="00D22D10" w:rsidRPr="003647A5" w:rsidRDefault="00D22D10" w:rsidP="00AF6707">
      <w:pPr>
        <w:spacing w:line="480" w:lineRule="auto"/>
        <w:jc w:val="both"/>
        <w:rPr>
          <w:rFonts w:ascii="Helvetica" w:eastAsia="Times New Roman" w:hAnsi="Helvetica" w:cs="Times New Roman"/>
          <w:color w:val="000000"/>
          <w:sz w:val="22"/>
          <w:szCs w:val="22"/>
        </w:rPr>
      </w:pPr>
      <w:r w:rsidRPr="003647A5">
        <w:rPr>
          <w:rFonts w:ascii="Helvetica" w:eastAsia="Times New Roman" w:hAnsi="Helvetica" w:cs="Times New Roman"/>
          <w:color w:val="000000"/>
          <w:sz w:val="22"/>
          <w:szCs w:val="22"/>
        </w:rPr>
        <w:t>76 2</w:t>
      </w:r>
      <w:r w:rsidR="00317A2E">
        <w:rPr>
          <w:rFonts w:ascii="Helvetica" w:eastAsia="Times New Roman" w:hAnsi="Helvetica" w:cs="Times New Roman"/>
          <w:color w:val="000000"/>
          <w:sz w:val="22"/>
          <w:szCs w:val="22"/>
        </w:rPr>
        <w:t>3</w:t>
      </w:r>
    </w:p>
    <w:p w14:paraId="78E65C7C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</w:rPr>
        <w:t>Murphyella_needhami</w:t>
      </w:r>
      <w:proofErr w:type="spellEnd"/>
    </w:p>
    <w:p w14:paraId="3876F56A" w14:textId="1E4DB573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</w:rPr>
        <w:t>0010?01000?1111110?10?01110?0?0011??1?1111?11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</w:rPr>
        <w:t>10?001101</w:t>
      </w:r>
      <w:r w:rsidRPr="00916D03">
        <w:rPr>
          <w:rFonts w:ascii="Helvetica" w:eastAsia="Helvetica Neue" w:hAnsi="Helvetica" w:cs="Times New Roman"/>
          <w:color w:val="000000"/>
          <w:sz w:val="22"/>
          <w:szCs w:val="22"/>
        </w:rPr>
        <w:t>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</w:rPr>
        <w:t>1000000111000??0?100</w:t>
      </w:r>
      <w:r w:rsidR="003647A5">
        <w:rPr>
          <w:rFonts w:ascii="Helvetica" w:eastAsia="Helvetica Neue" w:hAnsi="Helvetica" w:cs="Times New Roman"/>
          <w:color w:val="000000"/>
          <w:sz w:val="22"/>
          <w:szCs w:val="22"/>
        </w:rPr>
        <w:t>?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</w:rPr>
        <w:t xml:space="preserve"> </w:t>
      </w:r>
    </w:p>
    <w:p w14:paraId="46B1B15C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Isonychia</w:t>
      </w:r>
      <w:proofErr w:type="spellEnd"/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 xml:space="preserve"> </w:t>
      </w:r>
    </w:p>
    <w:p w14:paraId="29EDE5B3" w14:textId="4BC3D5BE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100??01010?1010100?111011011?00</w:t>
      </w:r>
      <w:r w:rsidR="00C92E7F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0</w:t>
      </w: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????????0??11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00?00110101000000111000??0?000</w:t>
      </w:r>
      <w:r w:rsid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?</w:t>
      </w:r>
    </w:p>
    <w:p w14:paraId="2691BE40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Rhithrogena</w:t>
      </w:r>
      <w:proofErr w:type="spellEnd"/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 xml:space="preserve"> </w:t>
      </w:r>
    </w:p>
    <w:p w14:paraId="403C55E5" w14:textId="7640EAFC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100??01000?1011110?10?01110??100111110111000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00?0?111101000000111000??0??10</w:t>
      </w:r>
      <w:r w:rsid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?</w:t>
      </w:r>
    </w:p>
    <w:p w14:paraId="65B81851" w14:textId="6FEA3C14" w:rsidR="00D22D10" w:rsidRPr="003647A5" w:rsidRDefault="0047028C" w:rsidP="00AF670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†</w:t>
      </w:r>
      <w:proofErr w:type="spellStart"/>
      <w:r w:rsidR="00D22D10"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Incogemina_nubila</w:t>
      </w:r>
      <w:proofErr w:type="spellEnd"/>
    </w:p>
    <w:p w14:paraId="6289CB5E" w14:textId="62BF54E0" w:rsidR="00D22D10" w:rsidRPr="003647A5" w:rsidRDefault="00D22D10" w:rsidP="00AF670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?????????????????????????????????????????????1????11111100</w:t>
      </w:r>
      <w:r w:rsidR="00DE41B6"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1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000???????????000</w:t>
      </w:r>
    </w:p>
    <w:p w14:paraId="5B4BBD39" w14:textId="5C134883" w:rsidR="00D22D10" w:rsidRPr="003647A5" w:rsidRDefault="0047028C" w:rsidP="00AF670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Times New Roman"/>
          <w:color w:val="000007"/>
          <w:sz w:val="22"/>
          <w:szCs w:val="22"/>
          <w:lang w:val="pt-BR"/>
        </w:rPr>
      </w:pPr>
      <w:r>
        <w:rPr>
          <w:rFonts w:ascii="Helvetica" w:eastAsia="Helvetica Neue" w:hAnsi="Helvetica" w:cs="Times New Roman"/>
          <w:color w:val="000007"/>
          <w:sz w:val="22"/>
          <w:szCs w:val="22"/>
          <w:lang w:val="pt-BR"/>
        </w:rPr>
        <w:t>†</w:t>
      </w:r>
      <w:proofErr w:type="spellStart"/>
      <w:r w:rsidR="00D22D10" w:rsidRPr="003647A5">
        <w:rPr>
          <w:rFonts w:ascii="Helvetica" w:eastAsia="Helvetica Neue" w:hAnsi="Helvetica" w:cs="Times New Roman"/>
          <w:color w:val="000007"/>
          <w:sz w:val="22"/>
          <w:szCs w:val="22"/>
          <w:lang w:val="pt-BR"/>
        </w:rPr>
        <w:t>Colocrus_indivicum</w:t>
      </w:r>
      <w:proofErr w:type="spellEnd"/>
    </w:p>
    <w:p w14:paraId="03A71904" w14:textId="06FC0F63" w:rsidR="00D22D10" w:rsidRPr="003647A5" w:rsidRDefault="00D22D10" w:rsidP="00AF670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000007"/>
          <w:sz w:val="22"/>
          <w:szCs w:val="22"/>
          <w:lang w:val="pt-BR"/>
        </w:rPr>
        <w:t>??????????????????????????11?0?011??1???????????????????????????????????????</w:t>
      </w:r>
    </w:p>
    <w:p w14:paraId="3C7751BF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Chromarcys_magnifica</w:t>
      </w:r>
      <w:proofErr w:type="spellEnd"/>
    </w:p>
    <w:p w14:paraId="4887D511" w14:textId="5B1350A4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00111001111110?110?10?0110100000110110111010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???0111</w:t>
      </w:r>
      <w:r w:rsidR="003E768D"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1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10100</w:t>
      </w:r>
      <w:r w:rsidR="003647A5"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1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000111100??0??00</w:t>
      </w:r>
      <w:r w:rsid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?</w:t>
      </w:r>
    </w:p>
    <w:p w14:paraId="1E05CE5C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Oligoneuria_amazonica</w:t>
      </w:r>
      <w:proofErr w:type="spellEnd"/>
    </w:p>
    <w:p w14:paraId="5FCA6973" w14:textId="753A78F5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011110011111110111010?0110100001100010111100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11001101111111101100?11000?1111 </w:t>
      </w:r>
    </w:p>
    <w:p w14:paraId="733C4C4C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Oligoneuria_mitra</w:t>
      </w:r>
      <w:proofErr w:type="spellEnd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 </w:t>
      </w:r>
    </w:p>
    <w:p w14:paraId="6B47F28C" w14:textId="5CB7EB48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011110011111110111010?0110100001100010111100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11001101111111111100?11000?1111 </w:t>
      </w:r>
    </w:p>
    <w:p w14:paraId="4230D746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Oligoneuria_anatina</w:t>
      </w:r>
      <w:proofErr w:type="spellEnd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 </w:t>
      </w:r>
    </w:p>
    <w:p w14:paraId="66BF805A" w14:textId="4F4706F8" w:rsidR="00D22D10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011110011111111111110?1110100001110010111110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11001101111111111101011000?1111</w:t>
      </w:r>
      <w:bookmarkStart w:id="0" w:name="_GoBack"/>
    </w:p>
    <w:p w14:paraId="6FA902E8" w14:textId="77777777" w:rsidR="00317A2E" w:rsidRPr="00317A2E" w:rsidRDefault="00317A2E" w:rsidP="00317A2E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17A2E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Lachlania_aldinae</w:t>
      </w:r>
      <w:proofErr w:type="spellEnd"/>
    </w:p>
    <w:p w14:paraId="5222D20B" w14:textId="41E1703F" w:rsidR="00317A2E" w:rsidRPr="003647A5" w:rsidRDefault="00317A2E" w:rsidP="00317A2E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17A2E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lastRenderedPageBreak/>
        <w:t>01110001111110?111010?0110100001110010110??10???????????????????????????0111</w:t>
      </w:r>
      <w:bookmarkEnd w:id="0"/>
    </w:p>
    <w:p w14:paraId="5BABFA6C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Lachlania_alcidesi</w:t>
      </w:r>
      <w:proofErr w:type="spellEnd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 </w:t>
      </w:r>
    </w:p>
    <w:p w14:paraId="6FB2F97E" w14:textId="2A7F60AC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01110001111110?111010?0110100001110010110??1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11001111111011101100?11010?0111 </w:t>
      </w:r>
    </w:p>
    <w:p w14:paraId="401A4511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Lachlania_saskatchewanensis</w:t>
      </w:r>
      <w:proofErr w:type="spellEnd"/>
    </w:p>
    <w:p w14:paraId="4AD88567" w14:textId="2087BD18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011??0011111?0?0???10?0110??0001110?10??0??0?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1??01111111011101100?11010??111 </w:t>
      </w:r>
    </w:p>
    <w:p w14:paraId="6F828D4B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Spaniophlebia</w:t>
      </w:r>
      <w:proofErr w:type="spellEnd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 </w:t>
      </w:r>
    </w:p>
    <w:p w14:paraId="7E735E05" w14:textId="201C6DF3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001110011111111111110?1110100001??0?10110??1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11001101111011111100?01010?1111 </w:t>
      </w:r>
    </w:p>
    <w:p w14:paraId="2AEAD5B0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Fittkauneuria</w:t>
      </w:r>
      <w:proofErr w:type="spellEnd"/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 xml:space="preserve"> </w:t>
      </w:r>
    </w:p>
    <w:p w14:paraId="0E147BC2" w14:textId="73D51472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1010?00110?110?100?10?01100?01010?11110?1000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111011011110111010???01??0??111 </w:t>
      </w:r>
    </w:p>
    <w:p w14:paraId="42DC8B82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Homoeoneuria_watu</w:t>
      </w:r>
      <w:proofErr w:type="spellEnd"/>
    </w:p>
    <w:p w14:paraId="21E0BF63" w14:textId="7B2C288B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1010?10110?0011110?0??10000?11110?00010?1100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00?110??010?111010???01100?1111 </w:t>
      </w:r>
    </w:p>
    <w:p w14:paraId="461B058B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Elassoneuria_madeconeuria</w:t>
      </w:r>
      <w:proofErr w:type="spellEnd"/>
    </w:p>
    <w:p w14:paraId="15B07167" w14:textId="0AC9200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1010?001110110?0???10?01111100011111101010001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011010??011101111101011000?1111 </w:t>
      </w:r>
    </w:p>
    <w:p w14:paraId="2CFB2FF8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Elassoneuria_elassoneuria</w:t>
      </w:r>
      <w:proofErr w:type="spellEnd"/>
    </w:p>
    <w:p w14:paraId="3B6C15BC" w14:textId="2AF81D51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1010?0011101110100?10?01111100011011101010001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111010??011101111101001010??111 </w:t>
      </w:r>
    </w:p>
    <w:p w14:paraId="3C8AA291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Oligoneuriella_rhenana</w:t>
      </w:r>
      <w:proofErr w:type="spellEnd"/>
    </w:p>
    <w:p w14:paraId="2D8B6347" w14:textId="330E40DC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0010?001110110?100?11001100?0001110110111000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11101101110?111?11010011111?111 </w:t>
      </w:r>
    </w:p>
    <w:p w14:paraId="576C6306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Oligoneuriella_pallida</w:t>
      </w:r>
      <w:proofErr w:type="spellEnd"/>
    </w:p>
    <w:p w14:paraId="741FBAEA" w14:textId="6165D27E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0010?001110110?100?11101100?0001110110111100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?110?101110?111011010011111?111 </w:t>
      </w:r>
    </w:p>
    <w:p w14:paraId="005285C4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Oligoneuriella_orontoensis</w:t>
      </w:r>
      <w:proofErr w:type="spellEnd"/>
    </w:p>
    <w:p w14:paraId="78E27343" w14:textId="67679B75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0010??011101110110?11001100?0001110?10111?00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?1???????????????1011011110?111 </w:t>
      </w:r>
    </w:p>
    <w:p w14:paraId="226CC0FD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Oligoneuriopsis</w:t>
      </w:r>
      <w:proofErr w:type="spellEnd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 </w:t>
      </w:r>
    </w:p>
    <w:p w14:paraId="41345E23" w14:textId="4336D1F0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1010?0011101110110?10?01100?00011101101111001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11101101110?111?110110111101111 </w:t>
      </w:r>
    </w:p>
    <w:p w14:paraId="110C2F59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Oligoneurisca_borysthenica</w:t>
      </w:r>
      <w:proofErr w:type="spellEnd"/>
    </w:p>
    <w:p w14:paraId="1B811983" w14:textId="37604E6E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1110?101?0?0010110?0??10000?11011111111111000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 xml:space="preserve">0??11101110?1110110100???0??111 </w:t>
      </w:r>
    </w:p>
    <w:p w14:paraId="42BC8890" w14:textId="77777777" w:rsidR="00D22D10" w:rsidRPr="003647A5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proofErr w:type="spellStart"/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Rianilaneuria_diminuta</w:t>
      </w:r>
      <w:proofErr w:type="spellEnd"/>
    </w:p>
    <w:p w14:paraId="1FB3BAB9" w14:textId="381F027D" w:rsidR="00660427" w:rsidRDefault="00D22D10" w:rsidP="00AF6707">
      <w:pPr>
        <w:spacing w:line="480" w:lineRule="auto"/>
        <w:jc w:val="both"/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</w:pPr>
      <w:r w:rsidRPr="003647A5">
        <w:rPr>
          <w:rFonts w:ascii="Helvetica" w:eastAsia="Helvetica Neue" w:hAnsi="Helvetica" w:cs="Times New Roman"/>
          <w:color w:val="454545"/>
          <w:sz w:val="22"/>
          <w:szCs w:val="22"/>
          <w:lang w:val="pt-BR"/>
        </w:rPr>
        <w:t>?????????????????????????????????????????????</w:t>
      </w:r>
      <w:r w:rsidRPr="003647A5"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00?11101110?11111100?01110?0111</w:t>
      </w:r>
    </w:p>
    <w:p w14:paraId="038D52C4" w14:textId="3907AF0A" w:rsidR="009B59E3" w:rsidRPr="003647A5" w:rsidRDefault="009B59E3" w:rsidP="00AF6707">
      <w:pPr>
        <w:spacing w:line="480" w:lineRule="auto"/>
        <w:jc w:val="both"/>
        <w:rPr>
          <w:rFonts w:ascii="Helvetica" w:hAnsi="Helvetica" w:cs="Times New Roman"/>
          <w:sz w:val="22"/>
          <w:szCs w:val="22"/>
        </w:rPr>
      </w:pPr>
      <w:r>
        <w:rPr>
          <w:rFonts w:ascii="Helvetica" w:eastAsia="Helvetica Neue" w:hAnsi="Helvetica" w:cs="Times New Roman"/>
          <w:color w:val="000000"/>
          <w:sz w:val="22"/>
          <w:szCs w:val="22"/>
          <w:lang w:val="pt-BR"/>
        </w:rPr>
        <w:t>;</w:t>
      </w:r>
    </w:p>
    <w:sectPr w:rsidR="009B59E3" w:rsidRPr="003647A5" w:rsidSect="00AF670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D10"/>
    <w:rsid w:val="00167F45"/>
    <w:rsid w:val="002A69C3"/>
    <w:rsid w:val="00317A2E"/>
    <w:rsid w:val="003647A5"/>
    <w:rsid w:val="003C05CE"/>
    <w:rsid w:val="003E768D"/>
    <w:rsid w:val="0047028C"/>
    <w:rsid w:val="004829C7"/>
    <w:rsid w:val="004C0D39"/>
    <w:rsid w:val="005C6AA0"/>
    <w:rsid w:val="005E599E"/>
    <w:rsid w:val="00660427"/>
    <w:rsid w:val="00662538"/>
    <w:rsid w:val="007A6AC0"/>
    <w:rsid w:val="00916D03"/>
    <w:rsid w:val="009B59E3"/>
    <w:rsid w:val="00AA0C37"/>
    <w:rsid w:val="00AB3416"/>
    <w:rsid w:val="00AF6707"/>
    <w:rsid w:val="00BC4C39"/>
    <w:rsid w:val="00BE3C9F"/>
    <w:rsid w:val="00C92E7F"/>
    <w:rsid w:val="00CA4407"/>
    <w:rsid w:val="00D22D10"/>
    <w:rsid w:val="00DE41B6"/>
    <w:rsid w:val="00F04D6D"/>
    <w:rsid w:val="00F97C2E"/>
    <w:rsid w:val="00FC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2D535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22D1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6707"/>
  </w:style>
  <w:style w:type="paragraph" w:styleId="BalloonText">
    <w:name w:val="Balloon Text"/>
    <w:basedOn w:val="Normal"/>
    <w:link w:val="BalloonTextChar"/>
    <w:uiPriority w:val="99"/>
    <w:semiHidden/>
    <w:unhideWhenUsed/>
    <w:rsid w:val="005E59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99E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69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69C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69C3"/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9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9C3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63</Words>
  <Characters>207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. Storari</cp:lastModifiedBy>
  <cp:revision>14</cp:revision>
  <dcterms:created xsi:type="dcterms:W3CDTF">2019-10-13T14:35:00Z</dcterms:created>
  <dcterms:modified xsi:type="dcterms:W3CDTF">2020-09-21T10:57:00Z</dcterms:modified>
</cp:coreProperties>
</file>